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8"/>
        <w:gridCol w:w="2131"/>
        <w:gridCol w:w="1985"/>
      </w:tblGrid>
      <w:tr w:rsidR="00777DB3" w:rsidRPr="005246A7" w14:paraId="059261A6" w14:textId="77777777" w:rsidTr="005246A7">
        <w:trPr>
          <w:trHeight w:val="320"/>
        </w:trPr>
        <w:tc>
          <w:tcPr>
            <w:tcW w:w="7684" w:type="dxa"/>
            <w:gridSpan w:val="3"/>
            <w:shd w:val="clear" w:color="auto" w:fill="auto"/>
            <w:noWrap/>
            <w:vAlign w:val="center"/>
          </w:tcPr>
          <w:p w14:paraId="07E61F18" w14:textId="77777777" w:rsidR="00777DB3" w:rsidRPr="005246A7" w:rsidRDefault="00777DB3" w:rsidP="007C3EF4">
            <w:pPr>
              <w:jc w:val="center"/>
              <w:rPr>
                <w:b/>
                <w:bCs/>
                <w:color w:val="000000"/>
              </w:rPr>
            </w:pPr>
          </w:p>
          <w:p w14:paraId="22438D79" w14:textId="77777777" w:rsidR="00777DB3" w:rsidRPr="005246A7" w:rsidRDefault="00777DB3" w:rsidP="007C3EF4">
            <w:pPr>
              <w:jc w:val="center"/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reoperative and Postoperative shoulder assessments - median (IR)</w:t>
            </w:r>
          </w:p>
          <w:p w14:paraId="149725D0" w14:textId="77777777" w:rsidR="00777DB3" w:rsidRPr="005246A7" w:rsidRDefault="00777DB3" w:rsidP="007C3EF4">
            <w:pPr>
              <w:jc w:val="center"/>
              <w:rPr>
                <w:color w:val="000000"/>
              </w:rPr>
            </w:pPr>
          </w:p>
        </w:tc>
      </w:tr>
      <w:tr w:rsidR="00777DB3" w:rsidRPr="005246A7" w14:paraId="21635D86" w14:textId="77777777" w:rsidTr="005246A7">
        <w:trPr>
          <w:trHeight w:val="320"/>
        </w:trPr>
        <w:tc>
          <w:tcPr>
            <w:tcW w:w="3568" w:type="dxa"/>
            <w:shd w:val="clear" w:color="auto" w:fill="auto"/>
            <w:noWrap/>
            <w:vAlign w:val="center"/>
          </w:tcPr>
          <w:p w14:paraId="5BB8E2E9" w14:textId="77777777" w:rsidR="00777DB3" w:rsidRPr="005246A7" w:rsidRDefault="00777DB3" w:rsidP="007C3EF4">
            <w:pPr>
              <w:rPr>
                <w:b/>
                <w:bCs/>
                <w:color w:val="000000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5EE5FB08" w14:textId="728D8416" w:rsidR="00777DB3" w:rsidRPr="005246A7" w:rsidRDefault="00777DB3" w:rsidP="005246A7">
            <w:pPr>
              <w:jc w:val="center"/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Group 1</w:t>
            </w:r>
            <w:r w:rsidRPr="005246A7">
              <w:rPr>
                <w:b/>
                <w:bCs/>
                <w:color w:val="000000"/>
              </w:rPr>
              <w:t>+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DC3B72" w14:textId="5B0D59C3" w:rsidR="00777DB3" w:rsidRPr="005246A7" w:rsidRDefault="00777DB3" w:rsidP="005246A7">
            <w:pPr>
              <w:jc w:val="center"/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 xml:space="preserve">Group </w:t>
            </w:r>
            <w:r w:rsidRPr="005246A7">
              <w:rPr>
                <w:b/>
                <w:bCs/>
                <w:color w:val="000000"/>
              </w:rPr>
              <w:t>3</w:t>
            </w:r>
          </w:p>
        </w:tc>
      </w:tr>
      <w:tr w:rsidR="00207AED" w:rsidRPr="005246A7" w14:paraId="54D74F0D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7C079127" w14:textId="77777777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re-operative Shoulder Abduction MRC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7FF85D98" w14:textId="77777777" w:rsid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1 </w:t>
            </w:r>
          </w:p>
          <w:p w14:paraId="62C80D6E" w14:textId="762B8BC6" w:rsidR="00207AED" w:rsidRPr="005246A7" w:rsidRDefault="005246A7" w:rsidP="005246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07AED" w:rsidRPr="005246A7">
              <w:rPr>
                <w:color w:val="000000"/>
              </w:rPr>
              <w:t>0-4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A61FF0" w14:textId="36978429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0</w:t>
            </w:r>
          </w:p>
          <w:p w14:paraId="4375BC23" w14:textId="2123E7BF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0-0)</w:t>
            </w:r>
          </w:p>
        </w:tc>
      </w:tr>
      <w:tr w:rsidR="00207AED" w:rsidRPr="005246A7" w14:paraId="6A78E818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630097D6" w14:textId="049E41D1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 xml:space="preserve">Post-operative Shoulder Abduction MRC </w:t>
            </w:r>
            <w:r w:rsidR="009F07ED" w:rsidRPr="005246A7">
              <w:rPr>
                <w:b/>
                <w:bCs/>
                <w:color w:val="000000"/>
              </w:rPr>
              <w:t>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8CDDF16" w14:textId="77777777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5</w:t>
            </w:r>
          </w:p>
          <w:p w14:paraId="7CF40982" w14:textId="77777777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4-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9BFBFC" w14:textId="77777777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4</w:t>
            </w:r>
          </w:p>
          <w:p w14:paraId="449FF6D1" w14:textId="641EF00D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4-4)</w:t>
            </w:r>
          </w:p>
        </w:tc>
      </w:tr>
      <w:tr w:rsidR="00207AED" w:rsidRPr="005246A7" w14:paraId="2AB4CA4D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3B6CD2C3" w14:textId="77777777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re-operative Shoulder Abduction AROM (</w:t>
            </w:r>
            <w:r w:rsidRPr="005246A7">
              <w:rPr>
                <w:color w:val="000000"/>
              </w:rPr>
              <w:t>°</w:t>
            </w:r>
            <w:r w:rsidRPr="005246A7">
              <w:rPr>
                <w:b/>
                <w:bCs/>
                <w:color w:val="000000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58DE47D9" w14:textId="6DB5F162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50°</w:t>
            </w:r>
          </w:p>
          <w:p w14:paraId="627734D5" w14:textId="77777777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20-9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77E2A1" w14:textId="26B4E16F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-</w:t>
            </w:r>
          </w:p>
        </w:tc>
      </w:tr>
      <w:tr w:rsidR="00207AED" w:rsidRPr="005246A7" w14:paraId="02244C38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74C1B121" w14:textId="464F93B7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ost-operative Shoulder Abduction AROM (</w:t>
            </w:r>
            <w:r w:rsidRPr="005246A7">
              <w:rPr>
                <w:color w:val="000000"/>
              </w:rPr>
              <w:t>°</w:t>
            </w:r>
            <w:r w:rsidRPr="005246A7">
              <w:rPr>
                <w:b/>
                <w:bCs/>
                <w:color w:val="000000"/>
              </w:rPr>
              <w:t xml:space="preserve">) </w:t>
            </w:r>
            <w:r w:rsidR="009F07ED" w:rsidRPr="005246A7">
              <w:rPr>
                <w:b/>
                <w:bCs/>
                <w:color w:val="000000"/>
              </w:rPr>
              <w:t>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45B531EE" w14:textId="3334AC65" w:rsidR="00207AED" w:rsidRPr="005246A7" w:rsidRDefault="00207AED" w:rsidP="005246A7">
            <w:pPr>
              <w:jc w:val="center"/>
            </w:pPr>
            <w:r w:rsidRPr="005246A7">
              <w:t>1</w:t>
            </w:r>
            <w:r w:rsidRPr="005246A7">
              <w:t>6</w:t>
            </w:r>
            <w:r w:rsidRPr="005246A7">
              <w:t>0</w:t>
            </w:r>
            <w:r w:rsidRPr="005246A7">
              <w:rPr>
                <w:color w:val="000000"/>
              </w:rPr>
              <w:t>°</w:t>
            </w:r>
          </w:p>
          <w:p w14:paraId="53494383" w14:textId="77777777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t>(85-18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F1C45F" w14:textId="77777777" w:rsidR="00207AED" w:rsidRPr="005246A7" w:rsidRDefault="00207AED" w:rsidP="005246A7">
            <w:pPr>
              <w:jc w:val="center"/>
            </w:pPr>
            <w:r w:rsidRPr="005246A7">
              <w:t>90</w:t>
            </w:r>
            <w:r w:rsidRPr="005246A7">
              <w:rPr>
                <w:color w:val="000000"/>
              </w:rPr>
              <w:t>°</w:t>
            </w:r>
          </w:p>
          <w:p w14:paraId="3CAFE071" w14:textId="5F071F7D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t>(35-150)</w:t>
            </w:r>
          </w:p>
        </w:tc>
      </w:tr>
      <w:tr w:rsidR="00207AED" w:rsidRPr="005246A7" w14:paraId="294144E1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059E4AE8" w14:textId="4AF564F0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Time to plateau MRC (months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7F534A06" w14:textId="77777777" w:rsid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16 </w:t>
            </w:r>
          </w:p>
          <w:p w14:paraId="24AC5111" w14:textId="7F9E18FF" w:rsidR="00207AED" w:rsidRPr="005246A7" w:rsidRDefault="005246A7" w:rsidP="005246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07AED" w:rsidRPr="005246A7">
              <w:rPr>
                <w:color w:val="000000"/>
              </w:rPr>
              <w:t>12-28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DDA6D1" w14:textId="77777777" w:rsidR="00207AED" w:rsidRPr="005246A7" w:rsidRDefault="00207AED" w:rsidP="005246A7">
            <w:pPr>
              <w:jc w:val="center"/>
            </w:pPr>
            <w:r w:rsidRPr="005246A7">
              <w:t>18</w:t>
            </w:r>
          </w:p>
          <w:p w14:paraId="01AEC828" w14:textId="5B5552CD" w:rsidR="00207AED" w:rsidRPr="005246A7" w:rsidRDefault="00207AED" w:rsidP="005246A7">
            <w:pPr>
              <w:jc w:val="center"/>
            </w:pPr>
            <w:r w:rsidRPr="005246A7">
              <w:t>(10-35)</w:t>
            </w:r>
          </w:p>
        </w:tc>
      </w:tr>
      <w:tr w:rsidR="00207AED" w:rsidRPr="005246A7" w14:paraId="3045D557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1EEA1866" w14:textId="7C47D2DE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Time to plateau AROM (months)</w:t>
            </w:r>
            <w:r w:rsidRPr="005246A7">
              <w:rPr>
                <w:b/>
                <w:bCs/>
                <w:color w:val="000000"/>
              </w:rPr>
              <w:t xml:space="preserve"> 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314D759B" w14:textId="77777777" w:rsid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14 </w:t>
            </w:r>
          </w:p>
          <w:p w14:paraId="15B6C7F1" w14:textId="6F31E865" w:rsidR="00207AED" w:rsidRPr="005246A7" w:rsidRDefault="005246A7" w:rsidP="005246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207AED" w:rsidRPr="005246A7">
              <w:rPr>
                <w:color w:val="000000"/>
              </w:rPr>
              <w:t>9-25</w:t>
            </w:r>
            <w:r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56691F" w14:textId="77777777" w:rsidR="00207AED" w:rsidRPr="005246A7" w:rsidRDefault="00207AED" w:rsidP="005246A7">
            <w:pPr>
              <w:jc w:val="center"/>
            </w:pPr>
            <w:r w:rsidRPr="005246A7">
              <w:t>29</w:t>
            </w:r>
          </w:p>
          <w:p w14:paraId="20211596" w14:textId="550BC49E" w:rsidR="00207AED" w:rsidRPr="005246A7" w:rsidRDefault="00207AED" w:rsidP="005246A7">
            <w:pPr>
              <w:jc w:val="center"/>
            </w:pPr>
            <w:r w:rsidRPr="005246A7">
              <w:t>(19-55)</w:t>
            </w:r>
          </w:p>
        </w:tc>
      </w:tr>
      <w:tr w:rsidR="00207AED" w:rsidRPr="005246A7" w14:paraId="0D8A7C7F" w14:textId="77777777" w:rsidTr="005246A7">
        <w:trPr>
          <w:trHeight w:val="567"/>
        </w:trPr>
        <w:tc>
          <w:tcPr>
            <w:tcW w:w="7684" w:type="dxa"/>
            <w:gridSpan w:val="3"/>
            <w:shd w:val="clear" w:color="auto" w:fill="auto"/>
            <w:noWrap/>
            <w:vAlign w:val="center"/>
          </w:tcPr>
          <w:p w14:paraId="458CBBC3" w14:textId="77777777" w:rsidR="00207AED" w:rsidRPr="005246A7" w:rsidRDefault="00207AED" w:rsidP="00207AED">
            <w:pPr>
              <w:jc w:val="center"/>
              <w:rPr>
                <w:b/>
                <w:bCs/>
                <w:color w:val="000000"/>
              </w:rPr>
            </w:pPr>
          </w:p>
          <w:p w14:paraId="430C0341" w14:textId="77777777" w:rsidR="00207AED" w:rsidRPr="005246A7" w:rsidRDefault="00207AED" w:rsidP="00207AED">
            <w:pPr>
              <w:jc w:val="center"/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reoperative and Postoperative shoulder assessments – mean (std)</w:t>
            </w:r>
          </w:p>
          <w:p w14:paraId="3EE5B62C" w14:textId="77777777" w:rsidR="00207AED" w:rsidRPr="005246A7" w:rsidRDefault="00207AED" w:rsidP="00207AED">
            <w:pPr>
              <w:jc w:val="center"/>
              <w:rPr>
                <w:color w:val="000000"/>
              </w:rPr>
            </w:pPr>
          </w:p>
        </w:tc>
      </w:tr>
      <w:tr w:rsidR="00207AED" w:rsidRPr="005246A7" w14:paraId="64EEBBF2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14D6C4B1" w14:textId="77777777" w:rsidR="00207AED" w:rsidRPr="005246A7" w:rsidRDefault="00207AED" w:rsidP="00207AED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0E4488C1" w14:textId="66BC143D" w:rsidR="00207AED" w:rsidRPr="005246A7" w:rsidRDefault="00207AED" w:rsidP="005246A7">
            <w:pPr>
              <w:jc w:val="center"/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Group 1</w:t>
            </w:r>
            <w:r w:rsidRPr="005246A7">
              <w:rPr>
                <w:b/>
                <w:bCs/>
                <w:color w:val="000000"/>
              </w:rPr>
              <w:t>+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3F0E68" w14:textId="4203F069" w:rsidR="00207AED" w:rsidRPr="005246A7" w:rsidRDefault="00207AED" w:rsidP="005246A7">
            <w:pPr>
              <w:jc w:val="center"/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 xml:space="preserve">Group </w:t>
            </w:r>
            <w:r w:rsidRPr="005246A7">
              <w:rPr>
                <w:b/>
                <w:bCs/>
                <w:color w:val="000000"/>
              </w:rPr>
              <w:t>3</w:t>
            </w:r>
          </w:p>
        </w:tc>
      </w:tr>
      <w:tr w:rsidR="00207AED" w:rsidRPr="005246A7" w14:paraId="64619F86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35AD1A51" w14:textId="77777777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re-operative Shoulder Abduction MRC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6AC860F" w14:textId="77777777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1.64 </w:t>
            </w:r>
          </w:p>
          <w:p w14:paraId="7DE5EB9E" w14:textId="68AD4AF9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1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E46572" w14:textId="77777777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0.57 </w:t>
            </w:r>
          </w:p>
          <w:p w14:paraId="5315A520" w14:textId="2F148967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1.5)</w:t>
            </w:r>
          </w:p>
        </w:tc>
      </w:tr>
      <w:tr w:rsidR="00207AED" w:rsidRPr="005246A7" w14:paraId="28C5853B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1031D351" w14:textId="02432D3D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ost-operative Shoulder Abduction MR</w:t>
            </w:r>
            <w:r w:rsidRPr="005246A7">
              <w:rPr>
                <w:b/>
                <w:bCs/>
                <w:color w:val="000000"/>
              </w:rPr>
              <w:t>C 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4177C1CC" w14:textId="77777777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4.46 </w:t>
            </w:r>
          </w:p>
          <w:p w14:paraId="0E2FABFE" w14:textId="5B221C08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0.6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E7F6BB" w14:textId="77777777" w:rsidR="00207AED" w:rsidRPr="005246A7" w:rsidRDefault="00207AED" w:rsidP="00207AED">
            <w:pPr>
              <w:jc w:val="center"/>
            </w:pPr>
            <w:r w:rsidRPr="005246A7">
              <w:t>3.7</w:t>
            </w:r>
          </w:p>
          <w:p w14:paraId="6FCE2AB2" w14:textId="7AF13441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t>(1.2)</w:t>
            </w:r>
          </w:p>
        </w:tc>
      </w:tr>
      <w:tr w:rsidR="00207AED" w:rsidRPr="005246A7" w14:paraId="72AC3B49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3C94FE87" w14:textId="77777777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re-operative Shoulder Abduction AROM (</w:t>
            </w:r>
            <w:r w:rsidRPr="005246A7">
              <w:rPr>
                <w:color w:val="000000"/>
              </w:rPr>
              <w:t>°</w:t>
            </w:r>
            <w:r w:rsidRPr="005246A7">
              <w:rPr>
                <w:b/>
                <w:bCs/>
                <w:color w:val="000000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FBEFD16" w14:textId="1BCBF5EA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66.3</w:t>
            </w:r>
            <w:r w:rsidR="005246A7" w:rsidRPr="005246A7">
              <w:rPr>
                <w:color w:val="000000"/>
              </w:rPr>
              <w:t>°</w:t>
            </w:r>
            <w:r w:rsidRPr="005246A7">
              <w:rPr>
                <w:color w:val="000000"/>
              </w:rPr>
              <w:t xml:space="preserve"> </w:t>
            </w:r>
          </w:p>
          <w:p w14:paraId="6FFA554D" w14:textId="469A361F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53.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3B438C" w14:textId="126E9707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-</w:t>
            </w:r>
          </w:p>
        </w:tc>
      </w:tr>
      <w:tr w:rsidR="00207AED" w:rsidRPr="005246A7" w14:paraId="10BA36DC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546B5F92" w14:textId="2C761D03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Post-operative Shoulder Abduction AROM (</w:t>
            </w:r>
            <w:r w:rsidRPr="005246A7">
              <w:rPr>
                <w:color w:val="000000"/>
              </w:rPr>
              <w:t>°</w:t>
            </w:r>
            <w:r w:rsidRPr="005246A7">
              <w:rPr>
                <w:b/>
                <w:bCs/>
                <w:color w:val="000000"/>
              </w:rPr>
              <w:t xml:space="preserve">) </w:t>
            </w:r>
            <w:r w:rsidRPr="005246A7">
              <w:rPr>
                <w:b/>
                <w:bCs/>
                <w:color w:val="000000"/>
              </w:rPr>
              <w:t>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57F38AD9" w14:textId="74D03740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132° </w:t>
            </w:r>
          </w:p>
          <w:p w14:paraId="0F4B5638" w14:textId="26A59C1B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52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A4B34C" w14:textId="77777777" w:rsidR="00207AED" w:rsidRPr="005246A7" w:rsidRDefault="00207AED" w:rsidP="00207AED">
            <w:pPr>
              <w:jc w:val="center"/>
            </w:pPr>
            <w:r w:rsidRPr="005246A7">
              <w:t>93.9</w:t>
            </w:r>
            <w:r w:rsidRPr="005246A7">
              <w:rPr>
                <w:color w:val="000000"/>
              </w:rPr>
              <w:t>°</w:t>
            </w:r>
          </w:p>
          <w:p w14:paraId="612B8532" w14:textId="447F3696" w:rsidR="00207AED" w:rsidRP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t>(63.2)</w:t>
            </w:r>
          </w:p>
        </w:tc>
      </w:tr>
      <w:tr w:rsidR="00207AED" w:rsidRPr="005246A7" w14:paraId="5D73CD7A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7C6956B4" w14:textId="771311CB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Time to plateau MRC (months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7B9D319E" w14:textId="77777777" w:rsidR="005246A7" w:rsidRDefault="009F07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22 </w:t>
            </w:r>
          </w:p>
          <w:p w14:paraId="70303B7D" w14:textId="6F7521C3" w:rsidR="00207AED" w:rsidRPr="005246A7" w:rsidRDefault="009F07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15.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F737BA" w14:textId="77777777" w:rsidR="00207AED" w:rsidRPr="005246A7" w:rsidRDefault="00207AED" w:rsidP="00207AED">
            <w:pPr>
              <w:jc w:val="center"/>
            </w:pPr>
            <w:r w:rsidRPr="005246A7">
              <w:t>23.5</w:t>
            </w:r>
          </w:p>
          <w:p w14:paraId="05670D3F" w14:textId="4C21D407" w:rsidR="00207AED" w:rsidRPr="005246A7" w:rsidRDefault="00207AED" w:rsidP="00207AED">
            <w:pPr>
              <w:jc w:val="center"/>
            </w:pPr>
            <w:r w:rsidRPr="005246A7">
              <w:t>(17.5)</w:t>
            </w:r>
          </w:p>
        </w:tc>
      </w:tr>
      <w:tr w:rsidR="00207AED" w:rsidRPr="005246A7" w14:paraId="6F470834" w14:textId="77777777" w:rsidTr="005246A7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6DFFA888" w14:textId="1531082E" w:rsidR="00207AED" w:rsidRPr="005246A7" w:rsidRDefault="00207AED" w:rsidP="00207AED">
            <w:pPr>
              <w:rPr>
                <w:b/>
                <w:bCs/>
                <w:color w:val="000000"/>
              </w:rPr>
            </w:pPr>
            <w:r w:rsidRPr="005246A7">
              <w:rPr>
                <w:b/>
                <w:bCs/>
                <w:color w:val="000000"/>
              </w:rPr>
              <w:t>Time to plateau AROM (months)</w:t>
            </w:r>
            <w:r w:rsidR="009F07ED" w:rsidRPr="005246A7">
              <w:rPr>
                <w:b/>
                <w:bCs/>
                <w:color w:val="000000"/>
              </w:rPr>
              <w:t xml:space="preserve"> 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1424B30A" w14:textId="77777777" w:rsidR="005246A7" w:rsidRDefault="00207AED" w:rsidP="00207AED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 xml:space="preserve">18.5 </w:t>
            </w:r>
          </w:p>
          <w:p w14:paraId="03F15FF2" w14:textId="5EF545B9" w:rsidR="00207AED" w:rsidRPr="005246A7" w:rsidRDefault="00207AED" w:rsidP="005246A7">
            <w:pPr>
              <w:jc w:val="center"/>
              <w:rPr>
                <w:color w:val="000000"/>
              </w:rPr>
            </w:pPr>
            <w:r w:rsidRPr="005246A7">
              <w:rPr>
                <w:color w:val="000000"/>
              </w:rPr>
              <w:t>(14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CFFB3E" w14:textId="77777777" w:rsidR="00207AED" w:rsidRPr="005246A7" w:rsidRDefault="00207AED" w:rsidP="00207AED">
            <w:pPr>
              <w:jc w:val="center"/>
            </w:pPr>
            <w:r w:rsidRPr="005246A7">
              <w:t>33.6</w:t>
            </w:r>
          </w:p>
          <w:p w14:paraId="5DFA882D" w14:textId="6DE6462C" w:rsidR="00207AED" w:rsidRPr="005246A7" w:rsidRDefault="00207AED" w:rsidP="00207AED">
            <w:pPr>
              <w:jc w:val="center"/>
            </w:pPr>
            <w:r w:rsidRPr="005246A7">
              <w:t>(19.8)</w:t>
            </w:r>
          </w:p>
        </w:tc>
      </w:tr>
    </w:tbl>
    <w:p w14:paraId="07C038FA" w14:textId="7879C63B" w:rsidR="00072BD1" w:rsidRPr="005246A7" w:rsidRDefault="005246A7"/>
    <w:p w14:paraId="6741E18C" w14:textId="58B86F6D" w:rsidR="009F07ED" w:rsidRDefault="009F07ED" w:rsidP="009F07ED">
      <w:pPr>
        <w:rPr>
          <w:b/>
          <w:bCs/>
        </w:rPr>
      </w:pPr>
      <w:r w:rsidRPr="005246A7">
        <w:rPr>
          <w:b/>
          <w:bCs/>
        </w:rPr>
        <w:t xml:space="preserve">Supplementary </w:t>
      </w:r>
      <w:r w:rsidRPr="005246A7">
        <w:rPr>
          <w:b/>
          <w:bCs/>
        </w:rPr>
        <w:t xml:space="preserve">Table </w:t>
      </w:r>
      <w:r w:rsidRPr="005246A7">
        <w:rPr>
          <w:b/>
          <w:bCs/>
        </w:rPr>
        <w:t>1</w:t>
      </w:r>
      <w:r w:rsidR="005246A7">
        <w:rPr>
          <w:b/>
          <w:bCs/>
        </w:rPr>
        <w:t>:</w:t>
      </w:r>
      <w:r w:rsidRPr="005246A7">
        <w:rPr>
          <w:b/>
          <w:bCs/>
        </w:rPr>
        <w:t xml:space="preserve"> Pre and Postoperative shoulder abduction assessments </w:t>
      </w:r>
      <w:r w:rsidRPr="005246A7">
        <w:rPr>
          <w:b/>
          <w:bCs/>
        </w:rPr>
        <w:t xml:space="preserve">combined Group 1 and 2 vs. Group 3 </w:t>
      </w:r>
    </w:p>
    <w:p w14:paraId="61CEE1C7" w14:textId="77777777" w:rsidR="005246A7" w:rsidRPr="005246A7" w:rsidRDefault="005246A7" w:rsidP="009F07ED">
      <w:pPr>
        <w:rPr>
          <w:b/>
          <w:bCs/>
        </w:rPr>
      </w:pPr>
    </w:p>
    <w:p w14:paraId="6576AFAB" w14:textId="77777777" w:rsidR="009F07ED" w:rsidRPr="005246A7" w:rsidRDefault="009F07ED" w:rsidP="009F07ED">
      <w:pPr>
        <w:rPr>
          <w:i/>
          <w:iCs/>
        </w:rPr>
      </w:pPr>
      <w:r w:rsidRPr="005246A7">
        <w:rPr>
          <w:i/>
          <w:iCs/>
        </w:rPr>
        <w:t xml:space="preserve">(-) insufficient data for analysis </w:t>
      </w:r>
    </w:p>
    <w:p w14:paraId="153E1DF9" w14:textId="60270FD0" w:rsidR="009F07ED" w:rsidRPr="005246A7" w:rsidRDefault="009F07ED" w:rsidP="009F07ED">
      <w:pPr>
        <w:rPr>
          <w:i/>
          <w:iCs/>
        </w:rPr>
      </w:pPr>
      <w:r w:rsidRPr="005246A7">
        <w:rPr>
          <w:i/>
          <w:iCs/>
        </w:rPr>
        <w:t>(*) Differences between groups 1</w:t>
      </w:r>
      <w:r w:rsidRPr="005246A7">
        <w:rPr>
          <w:i/>
          <w:iCs/>
        </w:rPr>
        <w:t>+2</w:t>
      </w:r>
      <w:r w:rsidRPr="005246A7">
        <w:rPr>
          <w:i/>
          <w:iCs/>
        </w:rPr>
        <w:t xml:space="preserve"> vs. 3</w:t>
      </w:r>
      <w:r w:rsidRPr="005246A7">
        <w:rPr>
          <w:i/>
          <w:iCs/>
        </w:rPr>
        <w:t xml:space="preserve"> </w:t>
      </w:r>
      <w:r w:rsidRPr="005246A7">
        <w:rPr>
          <w:i/>
          <w:iCs/>
        </w:rPr>
        <w:t>(p&lt;0.05)</w:t>
      </w:r>
    </w:p>
    <w:p w14:paraId="72B6BB71" w14:textId="77777777" w:rsidR="009F07ED" w:rsidRPr="005246A7" w:rsidRDefault="009F07ED"/>
    <w:sectPr w:rsidR="009F07ED" w:rsidRPr="005246A7" w:rsidSect="00D319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B3"/>
    <w:rsid w:val="00207AED"/>
    <w:rsid w:val="005246A7"/>
    <w:rsid w:val="00777DB3"/>
    <w:rsid w:val="009F07ED"/>
    <w:rsid w:val="00D3191A"/>
    <w:rsid w:val="00E05B05"/>
    <w:rsid w:val="00ED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21105"/>
  <w15:chartTrackingRefBased/>
  <w15:docId w15:val="{19C250D5-B419-C546-A7EA-6EE31B58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05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Arora</dc:creator>
  <cp:keywords/>
  <dc:description/>
  <cp:lastModifiedBy>Neil Arora</cp:lastModifiedBy>
  <cp:revision>2</cp:revision>
  <dcterms:created xsi:type="dcterms:W3CDTF">2021-05-22T04:18:00Z</dcterms:created>
  <dcterms:modified xsi:type="dcterms:W3CDTF">2021-05-22T05:08:00Z</dcterms:modified>
</cp:coreProperties>
</file>